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10"/>
        <w:tblW w:w="93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984"/>
        <w:gridCol w:w="1843"/>
        <w:gridCol w:w="1554"/>
      </w:tblGrid>
      <w:tr w:rsidR="0027641E" w:rsidRPr="004E6A78" w14:paraId="622981D6" w14:textId="77777777" w:rsidTr="002C25D5">
        <w:tc>
          <w:tcPr>
            <w:tcW w:w="3969" w:type="dxa"/>
            <w:shd w:val="clear" w:color="auto" w:fill="auto"/>
          </w:tcPr>
          <w:p w14:paraId="656E644D" w14:textId="0E09BFAA" w:rsidR="0027641E" w:rsidRPr="0024228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3EFFE0E" w14:textId="6428CF0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linical cure</w:t>
            </w:r>
          </w:p>
          <w:p w14:paraId="4A49A370" w14:textId="14D6886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n (%) = 5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2.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60FDEED" w14:textId="4BFDFE9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linical failure</w:t>
            </w:r>
          </w:p>
          <w:p w14:paraId="29E7D868" w14:textId="63FAA87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n (%) = 4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 (4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.</w:t>
            </w:r>
            <w:r w:rsidR="0016222D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3E65CB00" w14:textId="6554D7E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p-values</w:t>
            </w:r>
          </w:p>
        </w:tc>
      </w:tr>
      <w:tr w:rsidR="0027641E" w:rsidRPr="004E6A78" w14:paraId="367AD63B" w14:textId="77777777" w:rsidTr="002C25D5">
        <w:tc>
          <w:tcPr>
            <w:tcW w:w="3969" w:type="dxa"/>
            <w:shd w:val="clear" w:color="auto" w:fill="auto"/>
          </w:tcPr>
          <w:p w14:paraId="6D66C97A" w14:textId="5FD4E1A6" w:rsidR="0027641E" w:rsidRPr="004E6A78" w:rsidRDefault="0027641E" w:rsidP="002C25D5">
            <w:pPr>
              <w:tabs>
                <w:tab w:val="left" w:pos="1188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Male sex, n (%)</w:t>
            </w:r>
          </w:p>
        </w:tc>
        <w:tc>
          <w:tcPr>
            <w:tcW w:w="1984" w:type="dxa"/>
            <w:shd w:val="clear" w:color="auto" w:fill="auto"/>
          </w:tcPr>
          <w:p w14:paraId="591601B3" w14:textId="46AF8EB8" w:rsidR="0027641E" w:rsidRPr="004E6A78" w:rsidRDefault="0027641E" w:rsidP="002C25D5">
            <w:pPr>
              <w:tabs>
                <w:tab w:val="left" w:pos="578"/>
                <w:tab w:val="center" w:pos="672"/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4C10AF" w14:textId="7B916BE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78.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4D28EF8D" w14:textId="4E6B90A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</w:t>
            </w:r>
            <w:r w:rsidR="0016222D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38</w:t>
            </w:r>
          </w:p>
        </w:tc>
      </w:tr>
      <w:tr w:rsidR="0016222D" w:rsidRPr="004E6A78" w14:paraId="7C5D0745" w14:textId="77777777" w:rsidTr="002C25D5">
        <w:tc>
          <w:tcPr>
            <w:tcW w:w="3969" w:type="dxa"/>
            <w:shd w:val="clear" w:color="auto" w:fill="auto"/>
          </w:tcPr>
          <w:p w14:paraId="5BEF722C" w14:textId="71DFE07E" w:rsidR="0016222D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efiderocol</w:t>
            </w:r>
            <w:proofErr w:type="spellEnd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 use, n (%)</w:t>
            </w:r>
          </w:p>
        </w:tc>
        <w:tc>
          <w:tcPr>
            <w:tcW w:w="1984" w:type="dxa"/>
            <w:shd w:val="clear" w:color="auto" w:fill="auto"/>
          </w:tcPr>
          <w:p w14:paraId="0BFBEAD0" w14:textId="115970CC" w:rsidR="0016222D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3 (57.9)</w:t>
            </w:r>
          </w:p>
        </w:tc>
        <w:tc>
          <w:tcPr>
            <w:tcW w:w="1843" w:type="dxa"/>
            <w:shd w:val="clear" w:color="auto" w:fill="auto"/>
          </w:tcPr>
          <w:p w14:paraId="5A6BE575" w14:textId="14AD1B40" w:rsidR="0016222D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7 (36.2)</w:t>
            </w:r>
          </w:p>
        </w:tc>
        <w:tc>
          <w:tcPr>
            <w:tcW w:w="1554" w:type="dxa"/>
            <w:shd w:val="clear" w:color="auto" w:fill="auto"/>
          </w:tcPr>
          <w:p w14:paraId="784EA6AC" w14:textId="23D6199D" w:rsidR="0016222D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27</w:t>
            </w:r>
          </w:p>
        </w:tc>
      </w:tr>
      <w:tr w:rsidR="0027641E" w:rsidRPr="004E6A78" w14:paraId="7B63F8A4" w14:textId="77777777" w:rsidTr="002C25D5">
        <w:tc>
          <w:tcPr>
            <w:tcW w:w="3969" w:type="dxa"/>
            <w:shd w:val="clear" w:color="auto" w:fill="auto"/>
          </w:tcPr>
          <w:p w14:paraId="21795F64" w14:textId="5D841FFC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Age, median (IQR), years</w:t>
            </w:r>
          </w:p>
        </w:tc>
        <w:tc>
          <w:tcPr>
            <w:tcW w:w="1984" w:type="dxa"/>
            <w:shd w:val="clear" w:color="auto" w:fill="auto"/>
          </w:tcPr>
          <w:p w14:paraId="563DE803" w14:textId="6526CA2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="0009251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09251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6-7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FFAACFC" w14:textId="5897EFE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6 (</w:t>
            </w:r>
            <w:r w:rsidR="0009251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0-7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6ECAF69E" w14:textId="0ACDDD2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09251C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268</w:t>
            </w:r>
          </w:p>
        </w:tc>
      </w:tr>
      <w:tr w:rsidR="0027641E" w:rsidRPr="004E6A78" w14:paraId="34F2C064" w14:textId="77777777" w:rsidTr="002C25D5">
        <w:tc>
          <w:tcPr>
            <w:tcW w:w="3969" w:type="dxa"/>
            <w:shd w:val="clear" w:color="auto" w:fill="auto"/>
          </w:tcPr>
          <w:p w14:paraId="4546A57D" w14:textId="1A886F5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ICU stay, n (%)</w:t>
            </w:r>
          </w:p>
        </w:tc>
        <w:tc>
          <w:tcPr>
            <w:tcW w:w="1984" w:type="dxa"/>
            <w:shd w:val="clear" w:color="auto" w:fill="auto"/>
          </w:tcPr>
          <w:p w14:paraId="4A4435F6" w14:textId="44BDB3DB" w:rsidR="0027641E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5D6EF5E" w14:textId="5750BF0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5 (7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1A9AA30" w14:textId="16AA312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</w:t>
            </w:r>
            <w:r w:rsidR="0016222D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34</w:t>
            </w:r>
          </w:p>
        </w:tc>
      </w:tr>
      <w:tr w:rsidR="0027641E" w:rsidRPr="004E6A78" w14:paraId="2644A99D" w14:textId="77777777" w:rsidTr="002C25D5">
        <w:tc>
          <w:tcPr>
            <w:tcW w:w="3969" w:type="dxa"/>
            <w:shd w:val="clear" w:color="auto" w:fill="auto"/>
          </w:tcPr>
          <w:p w14:paraId="5FCB84B5" w14:textId="1319DBA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ARS-CoV-2 co-infection, n (%)</w:t>
            </w:r>
          </w:p>
        </w:tc>
        <w:tc>
          <w:tcPr>
            <w:tcW w:w="1984" w:type="dxa"/>
            <w:shd w:val="clear" w:color="auto" w:fill="auto"/>
          </w:tcPr>
          <w:p w14:paraId="5D89D31C" w14:textId="62EB46A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5 (2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B74C333" w14:textId="09D788A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6</w:t>
            </w:r>
            <w:r w:rsidR="0016222D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.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9712FD4" w14:textId="5FBCD68B" w:rsidR="0027641E" w:rsidRPr="004E6A78" w:rsidRDefault="0016222D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&lt;</w:t>
            </w:r>
            <w:r w:rsidR="0027641E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0</w:t>
            </w: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1</w:t>
            </w:r>
          </w:p>
        </w:tc>
      </w:tr>
      <w:tr w:rsidR="0027641E" w:rsidRPr="004E6A78" w14:paraId="40E6C5A4" w14:textId="77777777" w:rsidTr="002C25D5">
        <w:tc>
          <w:tcPr>
            <w:tcW w:w="3969" w:type="dxa"/>
            <w:shd w:val="clear" w:color="auto" w:fill="auto"/>
          </w:tcPr>
          <w:p w14:paraId="332BBE75" w14:textId="14468712" w:rsidR="0027641E" w:rsidRPr="004E6A78" w:rsidRDefault="0027641E" w:rsidP="002C25D5">
            <w:pPr>
              <w:tabs>
                <w:tab w:val="left" w:pos="1284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harlson</w:t>
            </w:r>
            <w:proofErr w:type="spellEnd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 Comorbidity Index, median (IQR)</w:t>
            </w:r>
          </w:p>
        </w:tc>
        <w:tc>
          <w:tcPr>
            <w:tcW w:w="1984" w:type="dxa"/>
            <w:shd w:val="clear" w:color="auto" w:fill="auto"/>
          </w:tcPr>
          <w:p w14:paraId="312E5693" w14:textId="1A9B4542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-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9BC14E6" w14:textId="590EA59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 (3</w:t>
            </w:r>
            <w:r w:rsidR="0009251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-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F7AB10B" w14:textId="42746DE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0</w:t>
            </w:r>
            <w:r w:rsidR="0009251C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54</w:t>
            </w:r>
          </w:p>
        </w:tc>
      </w:tr>
      <w:tr w:rsidR="0027641E" w:rsidRPr="004E6A78" w14:paraId="577D2A85" w14:textId="77777777" w:rsidTr="002C25D5">
        <w:tc>
          <w:tcPr>
            <w:tcW w:w="3969" w:type="dxa"/>
            <w:shd w:val="clear" w:color="auto" w:fill="auto"/>
          </w:tcPr>
          <w:p w14:paraId="70390BD4" w14:textId="70EB201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CI≥3, n (%)</w:t>
            </w:r>
          </w:p>
        </w:tc>
        <w:tc>
          <w:tcPr>
            <w:tcW w:w="1984" w:type="dxa"/>
            <w:shd w:val="clear" w:color="auto" w:fill="auto"/>
          </w:tcPr>
          <w:p w14:paraId="0A7A5865" w14:textId="45115CF4" w:rsidR="0027641E" w:rsidRPr="004E6A78" w:rsidRDefault="007628DF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0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0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29DBFDC" w14:textId="3C196643" w:rsidR="0027641E" w:rsidRPr="004E6A78" w:rsidRDefault="007628DF" w:rsidP="002C25D5">
            <w:pPr>
              <w:tabs>
                <w:tab w:val="center" w:pos="742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6.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48D611FE" w14:textId="193518A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4</w:t>
            </w:r>
            <w:r w:rsidR="007628DF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63</w:t>
            </w:r>
          </w:p>
        </w:tc>
      </w:tr>
      <w:tr w:rsidR="0027641E" w:rsidRPr="004E6A78" w14:paraId="7DE14214" w14:textId="77777777" w:rsidTr="002C25D5">
        <w:tc>
          <w:tcPr>
            <w:tcW w:w="3969" w:type="dxa"/>
            <w:shd w:val="clear" w:color="auto" w:fill="auto"/>
          </w:tcPr>
          <w:p w14:paraId="77D503B5" w14:textId="5DD0D67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Diabetes, n (%)</w:t>
            </w:r>
          </w:p>
        </w:tc>
        <w:tc>
          <w:tcPr>
            <w:tcW w:w="1984" w:type="dxa"/>
            <w:shd w:val="clear" w:color="auto" w:fill="auto"/>
          </w:tcPr>
          <w:p w14:paraId="04C97BB0" w14:textId="48543E1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 (1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09ABCF2" w14:textId="696F7EB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3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0B4F57A0" w14:textId="59357E1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</w:t>
            </w:r>
            <w:r w:rsidR="00F21C54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29</w:t>
            </w:r>
          </w:p>
        </w:tc>
      </w:tr>
      <w:tr w:rsidR="0027641E" w:rsidRPr="004E6A78" w14:paraId="2465C938" w14:textId="77777777" w:rsidTr="002C25D5">
        <w:tc>
          <w:tcPr>
            <w:tcW w:w="3969" w:type="dxa"/>
            <w:shd w:val="clear" w:color="auto" w:fill="auto"/>
          </w:tcPr>
          <w:p w14:paraId="45B0F8DE" w14:textId="08668C3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ystemic hypertension, n (%)</w:t>
            </w:r>
          </w:p>
        </w:tc>
        <w:tc>
          <w:tcPr>
            <w:tcW w:w="1984" w:type="dxa"/>
            <w:shd w:val="clear" w:color="auto" w:fill="auto"/>
          </w:tcPr>
          <w:p w14:paraId="3C4D94D7" w14:textId="357D6FB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53C337" w14:textId="30CC001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1 (4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3374D6EB" w14:textId="4F6AA54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179</w:t>
            </w:r>
          </w:p>
        </w:tc>
      </w:tr>
      <w:tr w:rsidR="0027641E" w:rsidRPr="004E6A78" w14:paraId="2DFE685E" w14:textId="77777777" w:rsidTr="002C25D5">
        <w:tc>
          <w:tcPr>
            <w:tcW w:w="3969" w:type="dxa"/>
            <w:shd w:val="clear" w:color="auto" w:fill="auto"/>
          </w:tcPr>
          <w:p w14:paraId="6FE526A2" w14:textId="39F629C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ongestive Heart Failure, n (%)</w:t>
            </w:r>
          </w:p>
        </w:tc>
        <w:tc>
          <w:tcPr>
            <w:tcW w:w="1984" w:type="dxa"/>
            <w:shd w:val="clear" w:color="auto" w:fill="auto"/>
          </w:tcPr>
          <w:p w14:paraId="5FB56782" w14:textId="64C7900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843" w:type="dxa"/>
            <w:shd w:val="clear" w:color="auto" w:fill="auto"/>
          </w:tcPr>
          <w:p w14:paraId="4D50C622" w14:textId="4817A9C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 (2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ECDF360" w14:textId="654C1A7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268</w:t>
            </w:r>
          </w:p>
        </w:tc>
      </w:tr>
      <w:tr w:rsidR="0027641E" w:rsidRPr="004E6A78" w14:paraId="28761DA3" w14:textId="77777777" w:rsidTr="002C25D5">
        <w:tc>
          <w:tcPr>
            <w:tcW w:w="3969" w:type="dxa"/>
            <w:shd w:val="clear" w:color="auto" w:fill="auto"/>
          </w:tcPr>
          <w:p w14:paraId="13F6A45C" w14:textId="463B343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OPD, n (%)</w:t>
            </w:r>
          </w:p>
        </w:tc>
        <w:tc>
          <w:tcPr>
            <w:tcW w:w="1984" w:type="dxa"/>
            <w:shd w:val="clear" w:color="auto" w:fill="auto"/>
          </w:tcPr>
          <w:p w14:paraId="03136C2B" w14:textId="10E25AB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 (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.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B29667F" w14:textId="04DF56F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 (8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E4DC472" w14:textId="37984DB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1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9</w:t>
            </w:r>
          </w:p>
        </w:tc>
      </w:tr>
      <w:tr w:rsidR="0027641E" w:rsidRPr="004E6A78" w14:paraId="097D2716" w14:textId="77777777" w:rsidTr="002C25D5">
        <w:tc>
          <w:tcPr>
            <w:tcW w:w="3969" w:type="dxa"/>
            <w:shd w:val="clear" w:color="auto" w:fill="auto"/>
          </w:tcPr>
          <w:p w14:paraId="2C6A7782" w14:textId="3196AFB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KD, n (%)</w:t>
            </w:r>
          </w:p>
        </w:tc>
        <w:tc>
          <w:tcPr>
            <w:tcW w:w="1984" w:type="dxa"/>
            <w:shd w:val="clear" w:color="auto" w:fill="auto"/>
          </w:tcPr>
          <w:p w14:paraId="00E23BC3" w14:textId="041A98B5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 (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8)</w:t>
            </w:r>
          </w:p>
        </w:tc>
        <w:tc>
          <w:tcPr>
            <w:tcW w:w="1843" w:type="dxa"/>
            <w:shd w:val="clear" w:color="auto" w:fill="auto"/>
          </w:tcPr>
          <w:p w14:paraId="021B600A" w14:textId="6999DA83" w:rsidR="0027641E" w:rsidRPr="004E6A78" w:rsidRDefault="007628DF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6F401BF3" w14:textId="1763F75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3</w:t>
            </w:r>
            <w:r w:rsidR="007628DF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31</w:t>
            </w:r>
          </w:p>
        </w:tc>
      </w:tr>
      <w:tr w:rsidR="0027641E" w:rsidRPr="004E6A78" w14:paraId="1A6A0F48" w14:textId="77777777" w:rsidTr="002C25D5">
        <w:tc>
          <w:tcPr>
            <w:tcW w:w="3969" w:type="dxa"/>
            <w:shd w:val="clear" w:color="auto" w:fill="auto"/>
          </w:tcPr>
          <w:p w14:paraId="2294A5E5" w14:textId="5583FEA5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Hemodialysis, n (%)</w:t>
            </w:r>
          </w:p>
        </w:tc>
        <w:tc>
          <w:tcPr>
            <w:tcW w:w="1984" w:type="dxa"/>
            <w:shd w:val="clear" w:color="auto" w:fill="auto"/>
          </w:tcPr>
          <w:p w14:paraId="786D0F5B" w14:textId="79532F1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 (3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AF3052E" w14:textId="14B8BC0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 (10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81A7793" w14:textId="465E5D1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149</w:t>
            </w:r>
          </w:p>
        </w:tc>
      </w:tr>
      <w:tr w:rsidR="0027641E" w:rsidRPr="004E6A78" w14:paraId="5E7BA633" w14:textId="77777777" w:rsidTr="002C25D5">
        <w:tc>
          <w:tcPr>
            <w:tcW w:w="3969" w:type="dxa"/>
            <w:shd w:val="clear" w:color="auto" w:fill="auto"/>
          </w:tcPr>
          <w:p w14:paraId="76340977" w14:textId="261ED01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Liver disease, n (%)</w:t>
            </w:r>
          </w:p>
        </w:tc>
        <w:tc>
          <w:tcPr>
            <w:tcW w:w="1984" w:type="dxa"/>
            <w:shd w:val="clear" w:color="auto" w:fill="auto"/>
          </w:tcPr>
          <w:p w14:paraId="6BA20928" w14:textId="4E07751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 (5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EFFE528" w14:textId="70BC6CB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 (2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0C2765DE" w14:textId="16AB89C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408</w:t>
            </w:r>
          </w:p>
        </w:tc>
      </w:tr>
      <w:tr w:rsidR="0027641E" w:rsidRPr="004E6A78" w14:paraId="72AE1804" w14:textId="77777777" w:rsidTr="002C25D5">
        <w:tc>
          <w:tcPr>
            <w:tcW w:w="3969" w:type="dxa"/>
            <w:shd w:val="clear" w:color="auto" w:fill="auto"/>
          </w:tcPr>
          <w:p w14:paraId="041F3212" w14:textId="1856B47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olid tumor, n (%)</w:t>
            </w:r>
          </w:p>
        </w:tc>
        <w:tc>
          <w:tcPr>
            <w:tcW w:w="1984" w:type="dxa"/>
            <w:shd w:val="clear" w:color="auto" w:fill="auto"/>
          </w:tcPr>
          <w:p w14:paraId="01670601" w14:textId="60813AB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F08B2BC" w14:textId="41FA36F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 (17)</w:t>
            </w:r>
          </w:p>
        </w:tc>
        <w:tc>
          <w:tcPr>
            <w:tcW w:w="1554" w:type="dxa"/>
            <w:shd w:val="clear" w:color="auto" w:fill="auto"/>
          </w:tcPr>
          <w:p w14:paraId="59E9A00E" w14:textId="0683779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7628DF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765</w:t>
            </w:r>
          </w:p>
        </w:tc>
      </w:tr>
      <w:tr w:rsidR="0027641E" w:rsidRPr="004E6A78" w14:paraId="459F6860" w14:textId="77777777" w:rsidTr="002C25D5">
        <w:tc>
          <w:tcPr>
            <w:tcW w:w="3969" w:type="dxa"/>
            <w:shd w:val="clear" w:color="auto" w:fill="auto"/>
          </w:tcPr>
          <w:p w14:paraId="3D21704B" w14:textId="3F034A1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Hematological malignancy, n (%)</w:t>
            </w:r>
          </w:p>
        </w:tc>
        <w:tc>
          <w:tcPr>
            <w:tcW w:w="1984" w:type="dxa"/>
            <w:shd w:val="clear" w:color="auto" w:fill="auto"/>
          </w:tcPr>
          <w:p w14:paraId="44C3ED52" w14:textId="6248061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 (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.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B743716" w14:textId="458EDE7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 (8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47207BB" w14:textId="70BC041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109</w:t>
            </w:r>
          </w:p>
        </w:tc>
      </w:tr>
      <w:tr w:rsidR="0027641E" w:rsidRPr="004E6A78" w14:paraId="0C214B49" w14:textId="77777777" w:rsidTr="002C25D5">
        <w:tc>
          <w:tcPr>
            <w:tcW w:w="3969" w:type="dxa"/>
            <w:shd w:val="clear" w:color="auto" w:fill="auto"/>
          </w:tcPr>
          <w:p w14:paraId="6D23B293" w14:textId="246D411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Immunosuppressant therapy, n (%)</w:t>
            </w:r>
          </w:p>
        </w:tc>
        <w:tc>
          <w:tcPr>
            <w:tcW w:w="1984" w:type="dxa"/>
            <w:shd w:val="clear" w:color="auto" w:fill="auto"/>
          </w:tcPr>
          <w:p w14:paraId="03301ADF" w14:textId="5426DA3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</w:rPr>
            </w:pPr>
            <w:r w:rsidRPr="004E6A78">
              <w:rPr>
                <w:rFonts w:eastAsia="Arial Unicode MS" w:cstheme="minorHAnsi"/>
                <w:sz w:val="16"/>
                <w:szCs w:val="16"/>
              </w:rPr>
              <w:t>1 (</w:t>
            </w:r>
            <w:r w:rsidR="00F21C54" w:rsidRPr="004E6A78">
              <w:rPr>
                <w:rFonts w:eastAsia="Arial Unicode MS" w:cstheme="minorHAnsi"/>
                <w:sz w:val="16"/>
                <w:szCs w:val="16"/>
              </w:rPr>
              <w:t>1.7</w:t>
            </w:r>
            <w:r w:rsidRPr="004E6A78">
              <w:rPr>
                <w:rFonts w:eastAsia="Arial Unicode MS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78383F9" w14:textId="78F5730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</w:rPr>
            </w:pPr>
            <w:r w:rsidRPr="004E6A78">
              <w:rPr>
                <w:rFonts w:eastAsia="Arial Unicode MS" w:cstheme="minorHAnsi"/>
                <w:sz w:val="16"/>
                <w:szCs w:val="16"/>
              </w:rPr>
              <w:t>4 (8.</w:t>
            </w:r>
            <w:r w:rsidR="00F21C54" w:rsidRPr="004E6A78">
              <w:rPr>
                <w:rFonts w:eastAsia="Arial Unicode MS" w:cstheme="minorHAnsi"/>
                <w:sz w:val="16"/>
                <w:szCs w:val="16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3B6AD2AF" w14:textId="23B2A95C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</w:rPr>
              <w:t>0.1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</w:rPr>
              <w:t>09</w:t>
            </w:r>
          </w:p>
        </w:tc>
      </w:tr>
      <w:tr w:rsidR="0027641E" w:rsidRPr="004E6A78" w14:paraId="20C1B22B" w14:textId="77777777" w:rsidTr="002C25D5">
        <w:tc>
          <w:tcPr>
            <w:tcW w:w="3969" w:type="dxa"/>
            <w:shd w:val="clear" w:color="auto" w:fill="auto"/>
          </w:tcPr>
          <w:p w14:paraId="7451DC79" w14:textId="2C2FC68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Obesity, n (%)</w:t>
            </w:r>
          </w:p>
        </w:tc>
        <w:tc>
          <w:tcPr>
            <w:tcW w:w="1984" w:type="dxa"/>
            <w:shd w:val="clear" w:color="auto" w:fill="auto"/>
          </w:tcPr>
          <w:p w14:paraId="7C090DAC" w14:textId="692AB03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843" w:type="dxa"/>
            <w:shd w:val="clear" w:color="auto" w:fill="auto"/>
          </w:tcPr>
          <w:p w14:paraId="025E80D1" w14:textId="7C855F37" w:rsidR="0027641E" w:rsidRPr="004E6A78" w:rsidRDefault="00F21C54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2.8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7E8072D1" w14:textId="6267C98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F21C54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322</w:t>
            </w:r>
          </w:p>
        </w:tc>
      </w:tr>
      <w:tr w:rsidR="0027641E" w:rsidRPr="004E6A78" w14:paraId="027BD82E" w14:textId="77777777" w:rsidTr="002C25D5">
        <w:tc>
          <w:tcPr>
            <w:tcW w:w="3969" w:type="dxa"/>
            <w:shd w:val="clear" w:color="auto" w:fill="auto"/>
          </w:tcPr>
          <w:p w14:paraId="62F4FCCE" w14:textId="53A00D6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bookmarkStart w:id="0" w:name="_Hlk132221130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eptic shock, n (%)</w:t>
            </w:r>
          </w:p>
        </w:tc>
        <w:tc>
          <w:tcPr>
            <w:tcW w:w="1984" w:type="dxa"/>
            <w:shd w:val="clear" w:color="auto" w:fill="auto"/>
          </w:tcPr>
          <w:p w14:paraId="0F8FC68D" w14:textId="44D13F7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2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9C0D4AF" w14:textId="5CDFCC6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F21C54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5ABFFAA" w14:textId="53FA680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</w:t>
            </w:r>
            <w:r w:rsidR="00F21C54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3</w:t>
            </w:r>
          </w:p>
        </w:tc>
      </w:tr>
      <w:bookmarkEnd w:id="0"/>
      <w:tr w:rsidR="0027641E" w:rsidRPr="004E6A78" w14:paraId="16878E45" w14:textId="77777777" w:rsidTr="002C25D5">
        <w:tc>
          <w:tcPr>
            <w:tcW w:w="3969" w:type="dxa"/>
            <w:shd w:val="clear" w:color="auto" w:fill="auto"/>
          </w:tcPr>
          <w:p w14:paraId="77C81669" w14:textId="703DF25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Mechanical ventilation</w:t>
            </w:r>
            <w:r w:rsidR="00447F78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*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shd w:val="clear" w:color="auto" w:fill="auto"/>
          </w:tcPr>
          <w:p w14:paraId="634602A2" w14:textId="2F1C66EF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0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FDFD9B8" w14:textId="7395844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1 (6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9B02BA8" w14:textId="70D301A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0</w:t>
            </w:r>
            <w:r w:rsidR="00633E6A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2</w:t>
            </w:r>
          </w:p>
        </w:tc>
      </w:tr>
      <w:tr w:rsidR="0027641E" w:rsidRPr="004E6A78" w14:paraId="6CF20739" w14:textId="77777777" w:rsidTr="002C25D5">
        <w:tc>
          <w:tcPr>
            <w:tcW w:w="3969" w:type="dxa"/>
            <w:shd w:val="clear" w:color="auto" w:fill="auto"/>
          </w:tcPr>
          <w:p w14:paraId="555DAEE7" w14:textId="20CFD67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RP, median (IQR), mg/dL</w:t>
            </w:r>
          </w:p>
        </w:tc>
        <w:tc>
          <w:tcPr>
            <w:tcW w:w="1984" w:type="dxa"/>
            <w:shd w:val="clear" w:color="auto" w:fill="auto"/>
          </w:tcPr>
          <w:p w14:paraId="08D0C042" w14:textId="5D6223B7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4.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.3-36.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B6C46D1" w14:textId="77EE11BF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0.8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2.8-43.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3E5AB87" w14:textId="4374203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</w:t>
            </w:r>
            <w:r w:rsidR="0009251C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44</w:t>
            </w:r>
          </w:p>
        </w:tc>
      </w:tr>
      <w:tr w:rsidR="0027641E" w:rsidRPr="004E6A78" w14:paraId="0E6EBEEF" w14:textId="77777777" w:rsidTr="002C25D5">
        <w:tc>
          <w:tcPr>
            <w:tcW w:w="3969" w:type="dxa"/>
            <w:shd w:val="clear" w:color="auto" w:fill="auto"/>
          </w:tcPr>
          <w:p w14:paraId="14B4C495" w14:textId="5AB389E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</w:rPr>
            </w:pPr>
            <w:proofErr w:type="spellStart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Procalcitonin</w:t>
            </w:r>
            <w:proofErr w:type="spellEnd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median</w:t>
            </w:r>
            <w:proofErr w:type="spellEnd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 xml:space="preserve"> (IQR), ng/</w:t>
            </w:r>
            <w:proofErr w:type="spellStart"/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CA639B1" w14:textId="18961820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.3-7.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2FFFEB7B" w14:textId="701D9BDD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.1 (0.3-3.3)</w:t>
            </w:r>
          </w:p>
        </w:tc>
        <w:tc>
          <w:tcPr>
            <w:tcW w:w="1554" w:type="dxa"/>
            <w:shd w:val="clear" w:color="auto" w:fill="auto"/>
          </w:tcPr>
          <w:p w14:paraId="07F99FA9" w14:textId="16FE0FF5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09251C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627</w:t>
            </w:r>
          </w:p>
        </w:tc>
      </w:tr>
      <w:tr w:rsidR="0027641E" w:rsidRPr="004E6A78" w14:paraId="1A180150" w14:textId="77777777" w:rsidTr="002C25D5">
        <w:tc>
          <w:tcPr>
            <w:tcW w:w="3969" w:type="dxa"/>
            <w:shd w:val="clear" w:color="auto" w:fill="auto"/>
          </w:tcPr>
          <w:p w14:paraId="33CB3826" w14:textId="7F15CA8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CRRT</w:t>
            </w:r>
            <w:r w:rsidR="00447F78"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*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84" w:type="dxa"/>
            <w:shd w:val="clear" w:color="auto" w:fill="auto"/>
          </w:tcPr>
          <w:p w14:paraId="2C99008C" w14:textId="0E32E41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 (3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4B6B8AE" w14:textId="4EED66A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 (19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70D79910" w14:textId="734B70F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</w:t>
            </w:r>
            <w:r w:rsidR="00633E6A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10</w:t>
            </w:r>
          </w:p>
        </w:tc>
      </w:tr>
      <w:tr w:rsidR="0027641E" w:rsidRPr="004E6A78" w14:paraId="78671B84" w14:textId="77777777" w:rsidTr="002C25D5">
        <w:tc>
          <w:tcPr>
            <w:tcW w:w="3969" w:type="dxa"/>
            <w:shd w:val="clear" w:color="auto" w:fill="auto"/>
          </w:tcPr>
          <w:p w14:paraId="25F70F57" w14:textId="020761C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ECMO</w:t>
            </w:r>
            <w:r w:rsidR="00447F78"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*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984" w:type="dxa"/>
            <w:shd w:val="clear" w:color="auto" w:fill="auto"/>
          </w:tcPr>
          <w:p w14:paraId="2C5CFD9A" w14:textId="5A4C98E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 (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.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679D42A" w14:textId="6E965F9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 (8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0ACD1339" w14:textId="7387DBD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1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9</w:t>
            </w:r>
          </w:p>
        </w:tc>
      </w:tr>
      <w:tr w:rsidR="0027641E" w:rsidRPr="004E6A78" w14:paraId="1523059D" w14:textId="77777777" w:rsidTr="002C25D5">
        <w:tc>
          <w:tcPr>
            <w:tcW w:w="3969" w:type="dxa"/>
            <w:shd w:val="clear" w:color="auto" w:fill="auto"/>
          </w:tcPr>
          <w:p w14:paraId="112644FB" w14:textId="37205A7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Source of infection: </w:t>
            </w:r>
            <w:r w:rsidR="00AB6A46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kin and soft tissue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shd w:val="clear" w:color="auto" w:fill="auto"/>
          </w:tcPr>
          <w:p w14:paraId="69C2F697" w14:textId="1A9CD784" w:rsidR="0027641E" w:rsidRPr="004E6A78" w:rsidRDefault="001E79B6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77AEF52" w14:textId="60433F9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54" w:type="dxa"/>
            <w:shd w:val="clear" w:color="auto" w:fill="auto"/>
          </w:tcPr>
          <w:p w14:paraId="423C0F48" w14:textId="140D8F6F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362</w:t>
            </w:r>
          </w:p>
        </w:tc>
      </w:tr>
      <w:tr w:rsidR="0027641E" w:rsidRPr="004E6A78" w14:paraId="1772B6C7" w14:textId="77777777" w:rsidTr="002C25D5">
        <w:tc>
          <w:tcPr>
            <w:tcW w:w="3969" w:type="dxa"/>
            <w:shd w:val="clear" w:color="auto" w:fill="auto"/>
          </w:tcPr>
          <w:p w14:paraId="40D5E288" w14:textId="67B06B8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ource of infection: HAP, n (%)</w:t>
            </w:r>
          </w:p>
        </w:tc>
        <w:tc>
          <w:tcPr>
            <w:tcW w:w="1984" w:type="dxa"/>
            <w:shd w:val="clear" w:color="auto" w:fill="auto"/>
          </w:tcPr>
          <w:p w14:paraId="5500690C" w14:textId="55AD34DB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BCAC9EE" w14:textId="3296AC4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 (10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7DB15765" w14:textId="51741BD5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748</w:t>
            </w:r>
          </w:p>
        </w:tc>
      </w:tr>
      <w:tr w:rsidR="0027641E" w:rsidRPr="004E6A78" w14:paraId="19E094A5" w14:textId="77777777" w:rsidTr="002C25D5">
        <w:tc>
          <w:tcPr>
            <w:tcW w:w="3969" w:type="dxa"/>
            <w:shd w:val="clear" w:color="auto" w:fill="auto"/>
          </w:tcPr>
          <w:p w14:paraId="316912F8" w14:textId="6EE744E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ource of infection: VAP, n (%)</w:t>
            </w:r>
          </w:p>
        </w:tc>
        <w:tc>
          <w:tcPr>
            <w:tcW w:w="1984" w:type="dxa"/>
            <w:shd w:val="clear" w:color="auto" w:fill="auto"/>
          </w:tcPr>
          <w:p w14:paraId="3437FFC4" w14:textId="6438716D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35BCA22" w14:textId="75389D4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6 (34)</w:t>
            </w:r>
          </w:p>
        </w:tc>
        <w:tc>
          <w:tcPr>
            <w:tcW w:w="1554" w:type="dxa"/>
            <w:shd w:val="clear" w:color="auto" w:fill="auto"/>
          </w:tcPr>
          <w:p w14:paraId="53666293" w14:textId="28E6DE0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0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88</w:t>
            </w:r>
          </w:p>
        </w:tc>
      </w:tr>
      <w:tr w:rsidR="0027641E" w:rsidRPr="004E6A78" w14:paraId="5288C8C4" w14:textId="77777777" w:rsidTr="002C25D5">
        <w:tc>
          <w:tcPr>
            <w:tcW w:w="3969" w:type="dxa"/>
            <w:shd w:val="clear" w:color="auto" w:fill="auto"/>
          </w:tcPr>
          <w:p w14:paraId="4C2CFEC0" w14:textId="3FC72C8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Source of infection: </w:t>
            </w:r>
            <w:r w:rsidR="00AB6A46"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atheter</w:t>
            </w: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-related, n (%)</w:t>
            </w:r>
          </w:p>
        </w:tc>
        <w:tc>
          <w:tcPr>
            <w:tcW w:w="1984" w:type="dxa"/>
            <w:shd w:val="clear" w:color="auto" w:fill="auto"/>
          </w:tcPr>
          <w:p w14:paraId="2EB2EF2B" w14:textId="7C2AEEF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1E79B6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2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18E1146" w14:textId="48568E2B" w:rsidR="0027641E" w:rsidRPr="004E6A78" w:rsidRDefault="001E79B6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1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62397D4C" w14:textId="5419EBC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222</w:t>
            </w:r>
          </w:p>
        </w:tc>
      </w:tr>
      <w:tr w:rsidR="00633E6A" w:rsidRPr="004E6A78" w14:paraId="2019CAB2" w14:textId="77777777" w:rsidTr="002C25D5">
        <w:tc>
          <w:tcPr>
            <w:tcW w:w="3969" w:type="dxa"/>
            <w:shd w:val="clear" w:color="auto" w:fill="auto"/>
          </w:tcPr>
          <w:p w14:paraId="1D4D0F17" w14:textId="0BF47642" w:rsidR="00633E6A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ource of infection: lung, n (%)</w:t>
            </w:r>
          </w:p>
        </w:tc>
        <w:tc>
          <w:tcPr>
            <w:tcW w:w="1984" w:type="dxa"/>
            <w:shd w:val="clear" w:color="auto" w:fill="auto"/>
          </w:tcPr>
          <w:p w14:paraId="304896F6" w14:textId="0B1A7A74" w:rsidR="00633E6A" w:rsidRPr="004E6A78" w:rsidRDefault="00E23A3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6 (28.1)</w:t>
            </w:r>
          </w:p>
        </w:tc>
        <w:tc>
          <w:tcPr>
            <w:tcW w:w="1843" w:type="dxa"/>
            <w:shd w:val="clear" w:color="auto" w:fill="auto"/>
          </w:tcPr>
          <w:p w14:paraId="6BD41848" w14:textId="6462A6A4" w:rsidR="00633E6A" w:rsidRPr="004E6A78" w:rsidRDefault="00E23A3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1 (44.7)</w:t>
            </w:r>
          </w:p>
        </w:tc>
        <w:tc>
          <w:tcPr>
            <w:tcW w:w="1554" w:type="dxa"/>
            <w:shd w:val="clear" w:color="auto" w:fill="auto"/>
          </w:tcPr>
          <w:p w14:paraId="42B475D8" w14:textId="473DC2B5" w:rsidR="00633E6A" w:rsidRPr="004E6A78" w:rsidRDefault="00E23A3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078</w:t>
            </w:r>
          </w:p>
        </w:tc>
      </w:tr>
      <w:tr w:rsidR="0027641E" w:rsidRPr="004E6A78" w14:paraId="1460BEAB" w14:textId="77777777" w:rsidTr="002C25D5">
        <w:tc>
          <w:tcPr>
            <w:tcW w:w="3969" w:type="dxa"/>
            <w:shd w:val="clear" w:color="auto" w:fill="auto"/>
          </w:tcPr>
          <w:p w14:paraId="0178C658" w14:textId="14733E9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Primary BSI, n (%)</w:t>
            </w:r>
          </w:p>
        </w:tc>
        <w:tc>
          <w:tcPr>
            <w:tcW w:w="1984" w:type="dxa"/>
            <w:shd w:val="clear" w:color="auto" w:fill="auto"/>
          </w:tcPr>
          <w:p w14:paraId="55D743FE" w14:textId="3E24BEC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4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.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585455" w14:textId="31F361F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0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5DA815FF" w14:textId="5218F20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5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95</w:t>
            </w:r>
          </w:p>
        </w:tc>
      </w:tr>
      <w:tr w:rsidR="0027641E" w:rsidRPr="004E6A78" w14:paraId="770314B0" w14:textId="77777777" w:rsidTr="002C25D5">
        <w:tc>
          <w:tcPr>
            <w:tcW w:w="3969" w:type="dxa"/>
            <w:shd w:val="clear" w:color="auto" w:fill="auto"/>
          </w:tcPr>
          <w:p w14:paraId="6E4B697B" w14:textId="22594D8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Early appropriate antimicrobial treatment, n (%)</w:t>
            </w:r>
          </w:p>
        </w:tc>
        <w:tc>
          <w:tcPr>
            <w:tcW w:w="1984" w:type="dxa"/>
            <w:shd w:val="clear" w:color="auto" w:fill="auto"/>
          </w:tcPr>
          <w:p w14:paraId="39722233" w14:textId="20ABFF3C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6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A96D43E" w14:textId="03E0850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5 (5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375946EF" w14:textId="048FF01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254</w:t>
            </w:r>
          </w:p>
        </w:tc>
      </w:tr>
      <w:tr w:rsidR="0027641E" w:rsidRPr="004E6A78" w14:paraId="1FAC175F" w14:textId="77777777" w:rsidTr="002C25D5">
        <w:tc>
          <w:tcPr>
            <w:tcW w:w="3969" w:type="dxa"/>
            <w:shd w:val="clear" w:color="auto" w:fill="auto"/>
          </w:tcPr>
          <w:p w14:paraId="52661DE6" w14:textId="3102B32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Definite therapy within 48h, n (%)</w:t>
            </w:r>
          </w:p>
        </w:tc>
        <w:tc>
          <w:tcPr>
            <w:tcW w:w="1984" w:type="dxa"/>
            <w:shd w:val="clear" w:color="auto" w:fill="auto"/>
          </w:tcPr>
          <w:p w14:paraId="3295DA52" w14:textId="50DCE9A3" w:rsidR="0027641E" w:rsidRPr="004E6A78" w:rsidRDefault="007628DF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2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3.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9E5467E" w14:textId="236746A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7628DF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BCE2D49" w14:textId="6C77FAA0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7628DF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530</w:t>
            </w:r>
          </w:p>
        </w:tc>
      </w:tr>
      <w:tr w:rsidR="0027641E" w:rsidRPr="004E6A78" w14:paraId="299A34F0" w14:textId="77777777" w:rsidTr="002C25D5">
        <w:tc>
          <w:tcPr>
            <w:tcW w:w="3969" w:type="dxa"/>
            <w:shd w:val="clear" w:color="auto" w:fill="auto"/>
          </w:tcPr>
          <w:p w14:paraId="4BB4F95F" w14:textId="0019C33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Combination therapy, n (%)</w:t>
            </w:r>
          </w:p>
        </w:tc>
        <w:tc>
          <w:tcPr>
            <w:tcW w:w="1984" w:type="dxa"/>
            <w:shd w:val="clear" w:color="auto" w:fill="auto"/>
          </w:tcPr>
          <w:p w14:paraId="4CABF2AB" w14:textId="01AA487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8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B897318" w14:textId="34C5CC7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0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63114BEA" w14:textId="4FB8EDF9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985</w:t>
            </w:r>
          </w:p>
        </w:tc>
      </w:tr>
      <w:tr w:rsidR="0027641E" w:rsidRPr="004E6A78" w14:paraId="4F9D8572" w14:textId="77777777" w:rsidTr="002C25D5">
        <w:tc>
          <w:tcPr>
            <w:tcW w:w="3969" w:type="dxa"/>
            <w:shd w:val="clear" w:color="auto" w:fill="auto"/>
          </w:tcPr>
          <w:p w14:paraId="1BEDA85E" w14:textId="769D3D7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ource control, n (%)</w:t>
            </w:r>
          </w:p>
        </w:tc>
        <w:tc>
          <w:tcPr>
            <w:tcW w:w="1984" w:type="dxa"/>
            <w:shd w:val="clear" w:color="auto" w:fill="auto"/>
          </w:tcPr>
          <w:p w14:paraId="28DAF2D9" w14:textId="3AAC43D4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/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3.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2A34A77" w14:textId="3B33361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/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315A7C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7D6CBD0D" w14:textId="43789C02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315A7C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158</w:t>
            </w:r>
          </w:p>
        </w:tc>
      </w:tr>
      <w:tr w:rsidR="0027641E" w:rsidRPr="004E6A78" w14:paraId="596450D9" w14:textId="77777777" w:rsidTr="002C25D5">
        <w:tc>
          <w:tcPr>
            <w:tcW w:w="3969" w:type="dxa"/>
            <w:shd w:val="clear" w:color="auto" w:fill="auto"/>
          </w:tcPr>
          <w:p w14:paraId="69154BA4" w14:textId="7087927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Acute kidney injury, n (%)</w:t>
            </w:r>
          </w:p>
        </w:tc>
        <w:tc>
          <w:tcPr>
            <w:tcW w:w="1984" w:type="dxa"/>
            <w:shd w:val="clear" w:color="auto" w:fill="auto"/>
          </w:tcPr>
          <w:p w14:paraId="3741DC4A" w14:textId="179882FB" w:rsidR="0027641E" w:rsidRPr="004E6A78" w:rsidRDefault="00EA162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4ACE3C3" w14:textId="27DBD1C5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="00EA162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</w:t>
            </w:r>
            <w:r w:rsidR="00EA162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(2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EA162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7AAAAB9" w14:textId="40C67AFF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EA162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140</w:t>
            </w:r>
          </w:p>
        </w:tc>
      </w:tr>
      <w:tr w:rsidR="0027641E" w:rsidRPr="004E6A78" w14:paraId="492271A0" w14:textId="77777777" w:rsidTr="002C25D5">
        <w:tc>
          <w:tcPr>
            <w:tcW w:w="3969" w:type="dxa"/>
            <w:shd w:val="clear" w:color="auto" w:fill="auto"/>
          </w:tcPr>
          <w:p w14:paraId="329CDF11" w14:textId="4F2EB4B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Early clinical improvement, n (%)</w:t>
            </w:r>
          </w:p>
        </w:tc>
        <w:tc>
          <w:tcPr>
            <w:tcW w:w="1984" w:type="dxa"/>
            <w:shd w:val="clear" w:color="auto" w:fill="auto"/>
          </w:tcPr>
          <w:p w14:paraId="261F0112" w14:textId="7FDEA19C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84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E78C557" w14:textId="419911B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9 (19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4A375E1E" w14:textId="68B5E307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&lt;0.0001</w:t>
            </w:r>
          </w:p>
        </w:tc>
      </w:tr>
      <w:tr w:rsidR="0027641E" w:rsidRPr="004E6A78" w14:paraId="282C9DAD" w14:textId="77777777" w:rsidTr="002C25D5">
        <w:tc>
          <w:tcPr>
            <w:tcW w:w="3969" w:type="dxa"/>
            <w:shd w:val="clear" w:color="auto" w:fill="auto"/>
          </w:tcPr>
          <w:p w14:paraId="496DE0F7" w14:textId="6D6A645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Microbiological eradication, n (%)</w:t>
            </w:r>
          </w:p>
        </w:tc>
        <w:tc>
          <w:tcPr>
            <w:tcW w:w="1984" w:type="dxa"/>
            <w:shd w:val="clear" w:color="auto" w:fill="auto"/>
          </w:tcPr>
          <w:p w14:paraId="477989CF" w14:textId="42AD81D5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3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CA8986D" w14:textId="74F3EF9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8 (3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0AEC595B" w14:textId="24D37E2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&lt;0.0001</w:t>
            </w:r>
          </w:p>
        </w:tc>
      </w:tr>
      <w:tr w:rsidR="0027641E" w:rsidRPr="004E6A78" w14:paraId="73811F54" w14:textId="77777777" w:rsidTr="002C25D5">
        <w:tc>
          <w:tcPr>
            <w:tcW w:w="3969" w:type="dxa"/>
            <w:shd w:val="clear" w:color="auto" w:fill="auto"/>
          </w:tcPr>
          <w:p w14:paraId="0AD0284D" w14:textId="04323E8B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Relapse after clinical cure, n (%)</w:t>
            </w:r>
          </w:p>
        </w:tc>
        <w:tc>
          <w:tcPr>
            <w:tcW w:w="1984" w:type="dxa"/>
            <w:shd w:val="clear" w:color="auto" w:fill="auto"/>
          </w:tcPr>
          <w:p w14:paraId="0D1473EC" w14:textId="7B66E68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 (1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5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4AFD151" w14:textId="232761A7" w:rsidR="0027641E" w:rsidRPr="004E6A78" w:rsidRDefault="00633E6A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3)</w:t>
            </w:r>
          </w:p>
        </w:tc>
        <w:tc>
          <w:tcPr>
            <w:tcW w:w="1554" w:type="dxa"/>
            <w:shd w:val="clear" w:color="auto" w:fill="auto"/>
          </w:tcPr>
          <w:p w14:paraId="47FDED30" w14:textId="52216CFA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454</w:t>
            </w:r>
          </w:p>
        </w:tc>
      </w:tr>
      <w:tr w:rsidR="0027641E" w:rsidRPr="004E6A78" w14:paraId="1272B8FD" w14:textId="77777777" w:rsidTr="002C25D5">
        <w:tc>
          <w:tcPr>
            <w:tcW w:w="3969" w:type="dxa"/>
            <w:shd w:val="clear" w:color="auto" w:fill="auto"/>
          </w:tcPr>
          <w:p w14:paraId="3B9BD200" w14:textId="17DC0186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uperinfection, n (%)</w:t>
            </w:r>
          </w:p>
        </w:tc>
        <w:tc>
          <w:tcPr>
            <w:tcW w:w="1984" w:type="dxa"/>
            <w:shd w:val="clear" w:color="auto" w:fill="auto"/>
          </w:tcPr>
          <w:p w14:paraId="5CE2BB9A" w14:textId="6D81B841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3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6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43F750" w14:textId="1C929E5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14 (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9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.</w:t>
            </w:r>
            <w:r w:rsidR="00633E6A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27736EE9" w14:textId="3B97A6D8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0.3</w:t>
            </w:r>
            <w:r w:rsidR="00633E6A" w:rsidRPr="004E6A78">
              <w:rPr>
                <w:rFonts w:eastAsia="Arial Unicode MS" w:cstheme="minorHAnsi"/>
                <w:i/>
                <w:iCs/>
                <w:sz w:val="16"/>
                <w:szCs w:val="16"/>
                <w:lang w:val="en-US"/>
              </w:rPr>
              <w:t>47</w:t>
            </w:r>
          </w:p>
        </w:tc>
      </w:tr>
      <w:tr w:rsidR="0027641E" w:rsidRPr="004E6A78" w14:paraId="4CDD1549" w14:textId="77777777" w:rsidTr="002C25D5">
        <w:tc>
          <w:tcPr>
            <w:tcW w:w="3969" w:type="dxa"/>
            <w:shd w:val="clear" w:color="auto" w:fill="auto"/>
          </w:tcPr>
          <w:p w14:paraId="562F86CE" w14:textId="3F47119D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Length of hospital stay, median (IQR), days</w:t>
            </w:r>
          </w:p>
        </w:tc>
        <w:tc>
          <w:tcPr>
            <w:tcW w:w="1984" w:type="dxa"/>
            <w:shd w:val="clear" w:color="auto" w:fill="auto"/>
          </w:tcPr>
          <w:p w14:paraId="3591FA39" w14:textId="22171536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7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4-116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3925C3" w14:textId="27F999D1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2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2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0-51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776A877F" w14:textId="5F7898E7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&lt;0.0001</w:t>
            </w:r>
          </w:p>
        </w:tc>
      </w:tr>
      <w:tr w:rsidR="0027641E" w:rsidRPr="004E6A78" w14:paraId="441D9858" w14:textId="77777777" w:rsidTr="002C25D5">
        <w:tc>
          <w:tcPr>
            <w:tcW w:w="3969" w:type="dxa"/>
            <w:shd w:val="clear" w:color="auto" w:fill="auto"/>
          </w:tcPr>
          <w:p w14:paraId="5E7F503B" w14:textId="2FE53FBE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Length of ICU stay, median (IQR), days</w:t>
            </w:r>
          </w:p>
        </w:tc>
        <w:tc>
          <w:tcPr>
            <w:tcW w:w="1984" w:type="dxa"/>
            <w:shd w:val="clear" w:color="auto" w:fill="auto"/>
          </w:tcPr>
          <w:p w14:paraId="0ABD26AC" w14:textId="54394BDF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45.5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3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-79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815A3F" w14:textId="75482477" w:rsidR="0027641E" w:rsidRPr="004E6A78" w:rsidRDefault="0009251C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2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 (1</w:t>
            </w:r>
            <w:r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8-37</w:t>
            </w:r>
            <w:r w:rsidR="0027641E" w:rsidRPr="004E6A78">
              <w:rPr>
                <w:rFonts w:eastAsia="Arial Unicode MS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E6FDA7C" w14:textId="4DC63463" w:rsidR="0027641E" w:rsidRPr="004E6A78" w:rsidRDefault="0027641E" w:rsidP="002C25D5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.00</w:t>
            </w:r>
            <w:r w:rsidR="0009251C" w:rsidRPr="004E6A78"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>03</w:t>
            </w:r>
          </w:p>
        </w:tc>
      </w:tr>
    </w:tbl>
    <w:p w14:paraId="640F4437" w14:textId="427E54B5" w:rsidR="0062592F" w:rsidRPr="004E6A78" w:rsidRDefault="007506B1">
      <w:pPr>
        <w:rPr>
          <w:sz w:val="22"/>
          <w:szCs w:val="22"/>
          <w:lang w:val="en-US"/>
        </w:rPr>
      </w:pPr>
      <w:r w:rsidRPr="004E6A78">
        <w:rPr>
          <w:b/>
          <w:bCs/>
          <w:sz w:val="22"/>
          <w:szCs w:val="22"/>
          <w:lang w:val="en-US"/>
        </w:rPr>
        <w:t>Supplementary Table1.</w:t>
      </w:r>
      <w:r w:rsidRPr="004E6A78">
        <w:rPr>
          <w:sz w:val="22"/>
          <w:szCs w:val="22"/>
          <w:lang w:val="en-US"/>
        </w:rPr>
        <w:t xml:space="preserve"> Features of patients </w:t>
      </w:r>
      <w:r w:rsidR="002C25D5" w:rsidRPr="004E6A78">
        <w:rPr>
          <w:sz w:val="22"/>
          <w:szCs w:val="22"/>
          <w:lang w:val="en-US"/>
        </w:rPr>
        <w:t xml:space="preserve">with CRAB BSI </w:t>
      </w:r>
      <w:r w:rsidRPr="004E6A78">
        <w:rPr>
          <w:sz w:val="22"/>
          <w:szCs w:val="22"/>
          <w:lang w:val="en-US"/>
        </w:rPr>
        <w:t>according to clinical cure or failure during therapy.</w:t>
      </w:r>
    </w:p>
    <w:p w14:paraId="546CDA3D" w14:textId="15AF45A8" w:rsidR="00AB6A46" w:rsidRPr="009A14EF" w:rsidRDefault="002C25D5" w:rsidP="00AB6A46">
      <w:pPr>
        <w:ind w:right="-1"/>
        <w:jc w:val="both"/>
        <w:rPr>
          <w:sz w:val="16"/>
          <w:szCs w:val="16"/>
          <w:lang w:val="en-US"/>
        </w:rPr>
      </w:pPr>
      <w:r w:rsidRPr="004E6A78">
        <w:rPr>
          <w:sz w:val="16"/>
          <w:szCs w:val="16"/>
          <w:lang w:val="en-US"/>
        </w:rPr>
        <w:t xml:space="preserve">CRAB: carbapenem-resistant </w:t>
      </w:r>
      <w:r w:rsidRPr="004E6A78">
        <w:rPr>
          <w:i/>
          <w:iCs/>
          <w:sz w:val="16"/>
          <w:szCs w:val="16"/>
          <w:lang w:val="en-US"/>
        </w:rPr>
        <w:t xml:space="preserve">Acinetobacter </w:t>
      </w:r>
      <w:proofErr w:type="spellStart"/>
      <w:r w:rsidRPr="004E6A78">
        <w:rPr>
          <w:i/>
          <w:iCs/>
          <w:sz w:val="16"/>
          <w:szCs w:val="16"/>
          <w:lang w:val="en-US"/>
        </w:rPr>
        <w:t>baumannii</w:t>
      </w:r>
      <w:proofErr w:type="spellEnd"/>
      <w:r w:rsidRPr="004E6A78">
        <w:rPr>
          <w:sz w:val="16"/>
          <w:szCs w:val="16"/>
          <w:lang w:val="en-US"/>
        </w:rPr>
        <w:t xml:space="preserve">; </w:t>
      </w:r>
      <w:r w:rsidR="00FA5E96" w:rsidRPr="004E6A78">
        <w:rPr>
          <w:rStyle w:val="Enfasicorsivo"/>
          <w:i w:val="0"/>
          <w:iCs w:val="0"/>
          <w:sz w:val="16"/>
          <w:szCs w:val="16"/>
          <w:lang w:val="en-US"/>
        </w:rPr>
        <w:t xml:space="preserve">BSI: bloodstream infection; </w:t>
      </w:r>
      <w:r w:rsidR="00AB6A46" w:rsidRPr="004E6A78">
        <w:rPr>
          <w:sz w:val="16"/>
          <w:szCs w:val="16"/>
          <w:lang w:val="en-US"/>
        </w:rPr>
        <w:t xml:space="preserve">ICU: Intensive Care Unit; CCI: </w:t>
      </w:r>
      <w:proofErr w:type="spellStart"/>
      <w:r w:rsidR="00AB6A46" w:rsidRPr="004E6A78">
        <w:rPr>
          <w:sz w:val="16"/>
          <w:szCs w:val="16"/>
          <w:lang w:val="en-US"/>
        </w:rPr>
        <w:t>Charlson</w:t>
      </w:r>
      <w:proofErr w:type="spellEnd"/>
      <w:r w:rsidR="00AB6A46" w:rsidRPr="004E6A78">
        <w:rPr>
          <w:sz w:val="16"/>
          <w:szCs w:val="16"/>
          <w:lang w:val="en-US"/>
        </w:rPr>
        <w:t xml:space="preserve"> Comorbidity Index; COPD: Chronic Obstructive </w:t>
      </w:r>
      <w:proofErr w:type="spellStart"/>
      <w:r w:rsidR="00AB6A46" w:rsidRPr="004E6A78">
        <w:rPr>
          <w:sz w:val="16"/>
          <w:szCs w:val="16"/>
          <w:lang w:val="en-US"/>
        </w:rPr>
        <w:t>Pulmunary</w:t>
      </w:r>
      <w:proofErr w:type="spellEnd"/>
      <w:r w:rsidR="00AB6A46" w:rsidRPr="004E6A78">
        <w:rPr>
          <w:sz w:val="16"/>
          <w:szCs w:val="16"/>
          <w:lang w:val="en-US"/>
        </w:rPr>
        <w:t xml:space="preserve"> Disease; CKD: Chronic Kidney Disease; CRP: C-reactive protein; CRRT: Continuous Replacement Therapy; ECMO: </w:t>
      </w:r>
      <w:proofErr w:type="spellStart"/>
      <w:r w:rsidR="00AB6A46" w:rsidRPr="004E6A78">
        <w:rPr>
          <w:rStyle w:val="Enfasicorsivo"/>
          <w:i w:val="0"/>
          <w:iCs w:val="0"/>
          <w:sz w:val="16"/>
          <w:szCs w:val="16"/>
          <w:lang w:val="en-US"/>
        </w:rPr>
        <w:t>ExtraCorporeal</w:t>
      </w:r>
      <w:proofErr w:type="spellEnd"/>
      <w:r w:rsidR="00AB6A46" w:rsidRPr="004E6A78">
        <w:rPr>
          <w:rStyle w:val="Enfasicorsivo"/>
          <w:i w:val="0"/>
          <w:iCs w:val="0"/>
          <w:sz w:val="16"/>
          <w:szCs w:val="16"/>
          <w:lang w:val="en-US"/>
        </w:rPr>
        <w:t xml:space="preserve"> Membrane Oxygenation; IAI: intra-abdominal infection; HAP: hospital-acquired pneumonia; VAP: ventilator-associated pneumonia</w:t>
      </w:r>
      <w:r w:rsidR="00FA5E96" w:rsidRPr="004E6A78">
        <w:rPr>
          <w:rStyle w:val="Enfasicorsivo"/>
          <w:i w:val="0"/>
          <w:iCs w:val="0"/>
          <w:sz w:val="16"/>
          <w:szCs w:val="16"/>
          <w:lang w:val="en-US"/>
        </w:rPr>
        <w:t>.</w:t>
      </w:r>
      <w:r w:rsidR="00AB6A46" w:rsidRPr="004E6A78">
        <w:rPr>
          <w:rStyle w:val="Enfasicorsivo"/>
          <w:i w:val="0"/>
          <w:iCs w:val="0"/>
          <w:sz w:val="16"/>
          <w:szCs w:val="16"/>
          <w:lang w:val="en-US"/>
        </w:rPr>
        <w:t xml:space="preserve"> </w:t>
      </w:r>
      <w:r w:rsidR="00447F78" w:rsidRPr="004E6A78">
        <w:rPr>
          <w:rStyle w:val="Enfasicorsivo"/>
          <w:i w:val="0"/>
          <w:iCs w:val="0"/>
          <w:sz w:val="16"/>
          <w:szCs w:val="16"/>
          <w:lang w:val="en-US"/>
        </w:rPr>
        <w:t>*: at the time of infection.</w:t>
      </w:r>
    </w:p>
    <w:p w14:paraId="729B8C93" w14:textId="77777777" w:rsidR="00AB6A46" w:rsidRPr="00C040FC" w:rsidRDefault="00AB6A46" w:rsidP="00AB6A46">
      <w:pPr>
        <w:ind w:right="-1"/>
        <w:rPr>
          <w:sz w:val="22"/>
          <w:szCs w:val="22"/>
          <w:lang w:val="en-US"/>
        </w:rPr>
      </w:pPr>
    </w:p>
    <w:sectPr w:rsidR="00AB6A46" w:rsidRPr="00C040FC" w:rsidSect="00B20B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966CC"/>
    <w:multiLevelType w:val="hybridMultilevel"/>
    <w:tmpl w:val="3CEED0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E6444"/>
    <w:multiLevelType w:val="hybridMultilevel"/>
    <w:tmpl w:val="32C66438"/>
    <w:lvl w:ilvl="0" w:tplc="5168709E">
      <w:numFmt w:val="bullet"/>
      <w:lvlText w:val="-"/>
      <w:lvlJc w:val="left"/>
      <w:pPr>
        <w:ind w:left="1440" w:hanging="360"/>
      </w:pPr>
      <w:rPr>
        <w:rFonts w:ascii="Times New Roman" w:eastAsia="Arial Unicode MS" w:hAnsi="Times New Roman" w:cs="Times New Roman" w:hint="default"/>
        <w:lang w:val="en-US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2382AAF"/>
    <w:multiLevelType w:val="hybridMultilevel"/>
    <w:tmpl w:val="4A6C6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12337">
    <w:abstractNumId w:val="1"/>
  </w:num>
  <w:num w:numId="2" w16cid:durableId="23406904">
    <w:abstractNumId w:val="2"/>
  </w:num>
  <w:num w:numId="3" w16cid:durableId="1535535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00"/>
    <w:rsid w:val="00013148"/>
    <w:rsid w:val="00026373"/>
    <w:rsid w:val="00044189"/>
    <w:rsid w:val="000537B9"/>
    <w:rsid w:val="000666B8"/>
    <w:rsid w:val="000900A6"/>
    <w:rsid w:val="0009251C"/>
    <w:rsid w:val="000A7A34"/>
    <w:rsid w:val="000B2ADA"/>
    <w:rsid w:val="000B6162"/>
    <w:rsid w:val="000C0530"/>
    <w:rsid w:val="000C0F75"/>
    <w:rsid w:val="000D0AF1"/>
    <w:rsid w:val="000D3BD2"/>
    <w:rsid w:val="000D410E"/>
    <w:rsid w:val="000D5FFE"/>
    <w:rsid w:val="00130F0B"/>
    <w:rsid w:val="00132F14"/>
    <w:rsid w:val="00133760"/>
    <w:rsid w:val="001506BF"/>
    <w:rsid w:val="0016222D"/>
    <w:rsid w:val="00166BC5"/>
    <w:rsid w:val="00175F0D"/>
    <w:rsid w:val="001A02E5"/>
    <w:rsid w:val="001A07F3"/>
    <w:rsid w:val="001A485E"/>
    <w:rsid w:val="001A57F1"/>
    <w:rsid w:val="001A721A"/>
    <w:rsid w:val="001D2A8A"/>
    <w:rsid w:val="001E79B6"/>
    <w:rsid w:val="00204F6D"/>
    <w:rsid w:val="00242288"/>
    <w:rsid w:val="00247BE6"/>
    <w:rsid w:val="00272F70"/>
    <w:rsid w:val="0027641E"/>
    <w:rsid w:val="00281AE2"/>
    <w:rsid w:val="002A246C"/>
    <w:rsid w:val="002B6827"/>
    <w:rsid w:val="002C25D5"/>
    <w:rsid w:val="002D1519"/>
    <w:rsid w:val="002D494A"/>
    <w:rsid w:val="002F0BCB"/>
    <w:rsid w:val="002F11BF"/>
    <w:rsid w:val="002F7618"/>
    <w:rsid w:val="002F7E4D"/>
    <w:rsid w:val="00300083"/>
    <w:rsid w:val="00305AEB"/>
    <w:rsid w:val="003071CD"/>
    <w:rsid w:val="003104F8"/>
    <w:rsid w:val="00315A7C"/>
    <w:rsid w:val="00324514"/>
    <w:rsid w:val="0033098F"/>
    <w:rsid w:val="00332608"/>
    <w:rsid w:val="00340837"/>
    <w:rsid w:val="003565A8"/>
    <w:rsid w:val="00361BD5"/>
    <w:rsid w:val="00370C3E"/>
    <w:rsid w:val="0037391A"/>
    <w:rsid w:val="0038014B"/>
    <w:rsid w:val="0038099C"/>
    <w:rsid w:val="00380DF6"/>
    <w:rsid w:val="00384A7E"/>
    <w:rsid w:val="0038724D"/>
    <w:rsid w:val="003B3CDC"/>
    <w:rsid w:val="003B3D6A"/>
    <w:rsid w:val="003D2C9F"/>
    <w:rsid w:val="003E00C4"/>
    <w:rsid w:val="003F5762"/>
    <w:rsid w:val="0041503E"/>
    <w:rsid w:val="004250BD"/>
    <w:rsid w:val="00434568"/>
    <w:rsid w:val="00440EBA"/>
    <w:rsid w:val="00441F1A"/>
    <w:rsid w:val="00447F78"/>
    <w:rsid w:val="0045206E"/>
    <w:rsid w:val="004659AB"/>
    <w:rsid w:val="00471DE0"/>
    <w:rsid w:val="00472B72"/>
    <w:rsid w:val="00484BDF"/>
    <w:rsid w:val="00487F75"/>
    <w:rsid w:val="004A0A68"/>
    <w:rsid w:val="004D256D"/>
    <w:rsid w:val="004E23E2"/>
    <w:rsid w:val="004E6A78"/>
    <w:rsid w:val="004E7FEE"/>
    <w:rsid w:val="004F4FB7"/>
    <w:rsid w:val="004F5780"/>
    <w:rsid w:val="004F617D"/>
    <w:rsid w:val="0050023E"/>
    <w:rsid w:val="0059435F"/>
    <w:rsid w:val="00596D6E"/>
    <w:rsid w:val="005A0270"/>
    <w:rsid w:val="005A166D"/>
    <w:rsid w:val="005B11E4"/>
    <w:rsid w:val="005D13EA"/>
    <w:rsid w:val="005E4564"/>
    <w:rsid w:val="005F253D"/>
    <w:rsid w:val="005F563E"/>
    <w:rsid w:val="00612115"/>
    <w:rsid w:val="006168E7"/>
    <w:rsid w:val="0062592F"/>
    <w:rsid w:val="00633E6A"/>
    <w:rsid w:val="006362D2"/>
    <w:rsid w:val="00656191"/>
    <w:rsid w:val="006648A3"/>
    <w:rsid w:val="00670FD9"/>
    <w:rsid w:val="006B59AB"/>
    <w:rsid w:val="006B5EC0"/>
    <w:rsid w:val="006C3E03"/>
    <w:rsid w:val="006C539F"/>
    <w:rsid w:val="00712F08"/>
    <w:rsid w:val="00714F10"/>
    <w:rsid w:val="00730AB0"/>
    <w:rsid w:val="00736EC1"/>
    <w:rsid w:val="007506B1"/>
    <w:rsid w:val="007554C9"/>
    <w:rsid w:val="007569B5"/>
    <w:rsid w:val="007628DF"/>
    <w:rsid w:val="00763719"/>
    <w:rsid w:val="00764B29"/>
    <w:rsid w:val="007808B9"/>
    <w:rsid w:val="00784F36"/>
    <w:rsid w:val="0078712C"/>
    <w:rsid w:val="007957C3"/>
    <w:rsid w:val="007A72DD"/>
    <w:rsid w:val="007B174E"/>
    <w:rsid w:val="007B27EE"/>
    <w:rsid w:val="007B764E"/>
    <w:rsid w:val="007E167D"/>
    <w:rsid w:val="007E74C7"/>
    <w:rsid w:val="007F75BE"/>
    <w:rsid w:val="00806D3C"/>
    <w:rsid w:val="0081464D"/>
    <w:rsid w:val="008403F2"/>
    <w:rsid w:val="00840505"/>
    <w:rsid w:val="008560EB"/>
    <w:rsid w:val="00856D13"/>
    <w:rsid w:val="00857138"/>
    <w:rsid w:val="00860FD8"/>
    <w:rsid w:val="008641F4"/>
    <w:rsid w:val="00871C89"/>
    <w:rsid w:val="00885BD0"/>
    <w:rsid w:val="00890A0C"/>
    <w:rsid w:val="00892237"/>
    <w:rsid w:val="008C384A"/>
    <w:rsid w:val="008C6977"/>
    <w:rsid w:val="008D2E82"/>
    <w:rsid w:val="008D4753"/>
    <w:rsid w:val="008E2CAE"/>
    <w:rsid w:val="008F1F36"/>
    <w:rsid w:val="008F58EB"/>
    <w:rsid w:val="009329E0"/>
    <w:rsid w:val="00936929"/>
    <w:rsid w:val="0094212B"/>
    <w:rsid w:val="00945DAB"/>
    <w:rsid w:val="00945F25"/>
    <w:rsid w:val="009552E8"/>
    <w:rsid w:val="00973478"/>
    <w:rsid w:val="009866C3"/>
    <w:rsid w:val="009B6A09"/>
    <w:rsid w:val="009D092A"/>
    <w:rsid w:val="009D25F3"/>
    <w:rsid w:val="009D73EA"/>
    <w:rsid w:val="00A00542"/>
    <w:rsid w:val="00A211EB"/>
    <w:rsid w:val="00A22BAD"/>
    <w:rsid w:val="00A46E55"/>
    <w:rsid w:val="00A479B3"/>
    <w:rsid w:val="00A6285F"/>
    <w:rsid w:val="00A73BC6"/>
    <w:rsid w:val="00A750A2"/>
    <w:rsid w:val="00A80C20"/>
    <w:rsid w:val="00A93708"/>
    <w:rsid w:val="00A94447"/>
    <w:rsid w:val="00AB08EB"/>
    <w:rsid w:val="00AB6A46"/>
    <w:rsid w:val="00AE2C19"/>
    <w:rsid w:val="00AE5980"/>
    <w:rsid w:val="00AF0B9C"/>
    <w:rsid w:val="00AF2ECB"/>
    <w:rsid w:val="00AF5400"/>
    <w:rsid w:val="00B04379"/>
    <w:rsid w:val="00B04628"/>
    <w:rsid w:val="00B04ADF"/>
    <w:rsid w:val="00B1386A"/>
    <w:rsid w:val="00B20BF3"/>
    <w:rsid w:val="00B254BF"/>
    <w:rsid w:val="00B51B7E"/>
    <w:rsid w:val="00B67BAA"/>
    <w:rsid w:val="00B728B7"/>
    <w:rsid w:val="00B734E1"/>
    <w:rsid w:val="00B762BC"/>
    <w:rsid w:val="00B872E4"/>
    <w:rsid w:val="00B87F5A"/>
    <w:rsid w:val="00BB59B1"/>
    <w:rsid w:val="00BC5141"/>
    <w:rsid w:val="00BE62BA"/>
    <w:rsid w:val="00BF21D1"/>
    <w:rsid w:val="00C0012B"/>
    <w:rsid w:val="00C040FC"/>
    <w:rsid w:val="00C16365"/>
    <w:rsid w:val="00C43C69"/>
    <w:rsid w:val="00C51029"/>
    <w:rsid w:val="00C64839"/>
    <w:rsid w:val="00C655E4"/>
    <w:rsid w:val="00C72255"/>
    <w:rsid w:val="00C74D77"/>
    <w:rsid w:val="00C75D91"/>
    <w:rsid w:val="00CA3146"/>
    <w:rsid w:val="00CC1CD5"/>
    <w:rsid w:val="00CC54FB"/>
    <w:rsid w:val="00CF284F"/>
    <w:rsid w:val="00CF674A"/>
    <w:rsid w:val="00D17A4B"/>
    <w:rsid w:val="00D23F29"/>
    <w:rsid w:val="00D243A9"/>
    <w:rsid w:val="00D27D7C"/>
    <w:rsid w:val="00D70A29"/>
    <w:rsid w:val="00D80EF8"/>
    <w:rsid w:val="00D91B7A"/>
    <w:rsid w:val="00D93124"/>
    <w:rsid w:val="00DA7A21"/>
    <w:rsid w:val="00DC3A93"/>
    <w:rsid w:val="00DC7330"/>
    <w:rsid w:val="00DD20AF"/>
    <w:rsid w:val="00DD7488"/>
    <w:rsid w:val="00DE0941"/>
    <w:rsid w:val="00DE6099"/>
    <w:rsid w:val="00DF1B4F"/>
    <w:rsid w:val="00DF7FEA"/>
    <w:rsid w:val="00E17578"/>
    <w:rsid w:val="00E23A3A"/>
    <w:rsid w:val="00E2658B"/>
    <w:rsid w:val="00E33594"/>
    <w:rsid w:val="00E36BA7"/>
    <w:rsid w:val="00E37B92"/>
    <w:rsid w:val="00E5222D"/>
    <w:rsid w:val="00E55496"/>
    <w:rsid w:val="00E70C88"/>
    <w:rsid w:val="00EA09FC"/>
    <w:rsid w:val="00EA162A"/>
    <w:rsid w:val="00EA2332"/>
    <w:rsid w:val="00EA4D52"/>
    <w:rsid w:val="00EB13DD"/>
    <w:rsid w:val="00EB797A"/>
    <w:rsid w:val="00EC5A83"/>
    <w:rsid w:val="00ED1C75"/>
    <w:rsid w:val="00ED6738"/>
    <w:rsid w:val="00EE1C8B"/>
    <w:rsid w:val="00EE5695"/>
    <w:rsid w:val="00EF17A3"/>
    <w:rsid w:val="00EF5330"/>
    <w:rsid w:val="00EF59BA"/>
    <w:rsid w:val="00F01166"/>
    <w:rsid w:val="00F07867"/>
    <w:rsid w:val="00F10CF9"/>
    <w:rsid w:val="00F155D7"/>
    <w:rsid w:val="00F1648B"/>
    <w:rsid w:val="00F21C54"/>
    <w:rsid w:val="00F2662B"/>
    <w:rsid w:val="00F26E0F"/>
    <w:rsid w:val="00F34286"/>
    <w:rsid w:val="00F43AA3"/>
    <w:rsid w:val="00F55BD3"/>
    <w:rsid w:val="00F604FB"/>
    <w:rsid w:val="00F660C5"/>
    <w:rsid w:val="00F8283A"/>
    <w:rsid w:val="00FA5E96"/>
    <w:rsid w:val="00FC471B"/>
    <w:rsid w:val="00FF332A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309C"/>
  <w15:chartTrackingRefBased/>
  <w15:docId w15:val="{9E193226-A5D9-4DC9-B3E4-BF6BFCD3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5400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5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F5400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0900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900A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900A6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00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00A6"/>
    <w:rPr>
      <w:b/>
      <w:bCs/>
      <w:sz w:val="20"/>
      <w:szCs w:val="20"/>
      <w:lang w:val="it-IT"/>
    </w:rPr>
  </w:style>
  <w:style w:type="character" w:styleId="Enfasicorsivo">
    <w:name w:val="Emphasis"/>
    <w:basedOn w:val="Carpredefinitoparagrafo"/>
    <w:uiPriority w:val="20"/>
    <w:qFormat/>
    <w:rsid w:val="00AB6A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velloni</dc:creator>
  <cp:keywords/>
  <dc:description/>
  <cp:lastModifiedBy>AO</cp:lastModifiedBy>
  <cp:revision>3</cp:revision>
  <dcterms:created xsi:type="dcterms:W3CDTF">2024-01-21T11:13:00Z</dcterms:created>
  <dcterms:modified xsi:type="dcterms:W3CDTF">2024-01-21T11:13:00Z</dcterms:modified>
</cp:coreProperties>
</file>